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14CD1F" w14:textId="4F3396EE" w:rsidR="00461E80" w:rsidRPr="00701446" w:rsidRDefault="00461E80" w:rsidP="00461E80">
      <w:pPr>
        <w:pStyle w:val="Heading2"/>
        <w:spacing w:after="240"/>
      </w:pPr>
      <w:r w:rsidRPr="00701446">
        <w:t>Strategies discussed by study participants for reducing alert fatigue in practice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016"/>
      </w:tblGrid>
      <w:tr w:rsidR="00461E80" w:rsidRPr="00756593" w14:paraId="4CC3CADE" w14:textId="77777777" w:rsidTr="001F3E28">
        <w:tc>
          <w:tcPr>
            <w:tcW w:w="9016" w:type="dxa"/>
          </w:tcPr>
          <w:p w14:paraId="2B0DD57C" w14:textId="77777777" w:rsidR="00461E80" w:rsidRPr="00FF753F" w:rsidRDefault="00461E80" w:rsidP="001F3E28">
            <w:pPr>
              <w:spacing w:line="276" w:lineRule="auto"/>
              <w:rPr>
                <w:rFonts w:ascii="Aptos" w:hAnsi="Aptos"/>
                <w:b/>
                <w:bCs/>
                <w:u w:val="single"/>
              </w:rPr>
            </w:pPr>
            <w:r w:rsidRPr="00FF753F">
              <w:rPr>
                <w:rFonts w:ascii="Aptos" w:hAnsi="Aptos"/>
                <w:b/>
                <w:bCs/>
                <w:u w:val="single"/>
              </w:rPr>
              <w:t>Technology system</w:t>
            </w:r>
          </w:p>
        </w:tc>
      </w:tr>
      <w:tr w:rsidR="00461E80" w:rsidRPr="00756593" w14:paraId="58FCA66E" w14:textId="77777777" w:rsidTr="001F3E28">
        <w:tc>
          <w:tcPr>
            <w:tcW w:w="9016" w:type="dxa"/>
          </w:tcPr>
          <w:p w14:paraId="0E4A71CE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 xml:space="preserve">Allowing personalisation and customisation of alerts by </w:t>
            </w:r>
            <w:r>
              <w:rPr>
                <w:rFonts w:ascii="Aptos" w:hAnsi="Aptos"/>
              </w:rPr>
              <w:t>individuals</w:t>
            </w:r>
          </w:p>
        </w:tc>
      </w:tr>
      <w:tr w:rsidR="00461E80" w:rsidRPr="00756593" w14:paraId="0E9CFE4D" w14:textId="77777777" w:rsidTr="001F3E28">
        <w:tc>
          <w:tcPr>
            <w:tcW w:w="9016" w:type="dxa"/>
          </w:tcPr>
          <w:p w14:paraId="6F89A572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Automatically populate relevant data in alerts</w:t>
            </w:r>
          </w:p>
        </w:tc>
      </w:tr>
      <w:tr w:rsidR="00461E80" w:rsidRPr="00756593" w14:paraId="725B7B10" w14:textId="77777777" w:rsidTr="001F3E28">
        <w:tc>
          <w:tcPr>
            <w:tcW w:w="9016" w:type="dxa"/>
          </w:tcPr>
          <w:p w14:paraId="37D49B6D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Improve fit of CDS with clinical need (carefully consider </w:t>
            </w:r>
            <w:r w:rsidRPr="000D0985">
              <w:rPr>
                <w:rFonts w:ascii="Aptos" w:hAnsi="Aptos"/>
              </w:rPr>
              <w:t xml:space="preserve">whether </w:t>
            </w:r>
            <w:r>
              <w:rPr>
                <w:rFonts w:ascii="Aptos" w:hAnsi="Aptos"/>
              </w:rPr>
              <w:t xml:space="preserve">CDS </w:t>
            </w:r>
            <w:r w:rsidRPr="000D0985">
              <w:rPr>
                <w:rFonts w:ascii="Aptos" w:hAnsi="Aptos"/>
              </w:rPr>
              <w:t>and which type of CDS is needed</w:t>
            </w:r>
            <w:r>
              <w:rPr>
                <w:rFonts w:ascii="Aptos" w:hAnsi="Aptos"/>
              </w:rPr>
              <w:t xml:space="preserve"> to address the issue at hand)</w:t>
            </w:r>
          </w:p>
        </w:tc>
      </w:tr>
      <w:tr w:rsidR="00461E80" w:rsidRPr="00756593" w14:paraId="4F32E5CE" w14:textId="77777777" w:rsidTr="001F3E28">
        <w:tc>
          <w:tcPr>
            <w:tcW w:w="9016" w:type="dxa"/>
          </w:tcPr>
          <w:p w14:paraId="3A8D062E" w14:textId="77777777" w:rsidR="00461E80" w:rsidRPr="000D0985" w:rsidRDefault="00461E80" w:rsidP="001F3E28">
            <w:pPr>
              <w:spacing w:line="276" w:lineRule="auto"/>
              <w:ind w:left="600" w:firstLine="417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Convert interruptive to passive alerts where appropriate</w:t>
            </w:r>
          </w:p>
        </w:tc>
      </w:tr>
      <w:tr w:rsidR="00461E80" w:rsidRPr="00756593" w14:paraId="16E6266D" w14:textId="77777777" w:rsidTr="001F3E28">
        <w:tc>
          <w:tcPr>
            <w:tcW w:w="9016" w:type="dxa"/>
          </w:tcPr>
          <w:p w14:paraId="6EA6FA88" w14:textId="77777777" w:rsidR="00461E80" w:rsidRPr="000D0985" w:rsidRDefault="00461E80" w:rsidP="001F3E28">
            <w:pPr>
              <w:spacing w:line="276" w:lineRule="auto"/>
              <w:ind w:left="600" w:firstLine="417"/>
              <w:rPr>
                <w:rFonts w:ascii="Aptos" w:hAnsi="Aptos"/>
              </w:rPr>
            </w:pPr>
            <w:r>
              <w:rPr>
                <w:rFonts w:ascii="Aptos" w:hAnsi="Aptos"/>
              </w:rPr>
              <w:t>Add</w:t>
            </w:r>
            <w:r w:rsidRPr="000D0985">
              <w:rPr>
                <w:rFonts w:ascii="Aptos" w:hAnsi="Aptos"/>
              </w:rPr>
              <w:t xml:space="preserve"> search functionality within </w:t>
            </w:r>
            <w:r>
              <w:rPr>
                <w:rFonts w:ascii="Aptos" w:hAnsi="Aptos"/>
              </w:rPr>
              <w:t xml:space="preserve">the </w:t>
            </w:r>
            <w:r w:rsidRPr="000D0985">
              <w:rPr>
                <w:rFonts w:ascii="Aptos" w:hAnsi="Aptos"/>
              </w:rPr>
              <w:t>EHR</w:t>
            </w:r>
          </w:p>
        </w:tc>
      </w:tr>
      <w:tr w:rsidR="00461E80" w:rsidRPr="00756593" w14:paraId="01AB517A" w14:textId="77777777" w:rsidTr="001F3E28">
        <w:tc>
          <w:tcPr>
            <w:tcW w:w="9016" w:type="dxa"/>
          </w:tcPr>
          <w:p w14:paraId="165CD02F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 xml:space="preserve">Improve fit </w:t>
            </w:r>
            <w:r>
              <w:rPr>
                <w:rFonts w:ascii="Aptos" w:hAnsi="Aptos"/>
              </w:rPr>
              <w:t xml:space="preserve">of alerts </w:t>
            </w:r>
            <w:r w:rsidRPr="000D0985">
              <w:rPr>
                <w:rFonts w:ascii="Aptos" w:hAnsi="Aptos"/>
              </w:rPr>
              <w:t>with workflows,</w:t>
            </w:r>
            <w:r>
              <w:rPr>
                <w:rFonts w:ascii="Aptos" w:hAnsi="Aptos"/>
              </w:rPr>
              <w:t xml:space="preserve"> decision-making processes,</w:t>
            </w:r>
            <w:r w:rsidRPr="000D0985">
              <w:rPr>
                <w:rFonts w:ascii="Aptos" w:hAnsi="Aptos"/>
              </w:rPr>
              <w:t xml:space="preserve"> roles and responsibilities</w:t>
            </w:r>
            <w:r>
              <w:rPr>
                <w:rFonts w:ascii="Aptos" w:hAnsi="Aptos"/>
              </w:rPr>
              <w:t xml:space="preserve"> (e.g. tailoring alerts to specific roles)</w:t>
            </w:r>
          </w:p>
        </w:tc>
      </w:tr>
      <w:tr w:rsidR="00461E80" w:rsidRPr="00756593" w14:paraId="47407452" w14:textId="77777777" w:rsidTr="001F3E28">
        <w:tc>
          <w:tcPr>
            <w:tcW w:w="9016" w:type="dxa"/>
          </w:tcPr>
          <w:p w14:paraId="246163DA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Improve interface design</w:t>
            </w:r>
          </w:p>
        </w:tc>
      </w:tr>
      <w:tr w:rsidR="00461E80" w:rsidRPr="00756593" w14:paraId="3FDD7280" w14:textId="77777777" w:rsidTr="001F3E28">
        <w:tc>
          <w:tcPr>
            <w:tcW w:w="9016" w:type="dxa"/>
          </w:tcPr>
          <w:p w14:paraId="0EBB3B45" w14:textId="77777777" w:rsidR="00461E80" w:rsidRPr="000D0985" w:rsidRDefault="00461E80" w:rsidP="001F3E28">
            <w:pPr>
              <w:spacing w:line="276" w:lineRule="auto"/>
              <w:ind w:left="1017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Clear messaging and display</w:t>
            </w:r>
            <w:r>
              <w:rPr>
                <w:rFonts w:ascii="Aptos" w:hAnsi="Aptos"/>
              </w:rPr>
              <w:t xml:space="preserve"> (e.g. clear headings, minimal words, use of bolding/colours)</w:t>
            </w:r>
          </w:p>
        </w:tc>
      </w:tr>
      <w:tr w:rsidR="00461E80" w:rsidRPr="00756593" w14:paraId="654EB849" w14:textId="77777777" w:rsidTr="001F3E28">
        <w:tc>
          <w:tcPr>
            <w:tcW w:w="9016" w:type="dxa"/>
          </w:tcPr>
          <w:p w14:paraId="2D7E6753" w14:textId="77777777" w:rsidR="00461E80" w:rsidRPr="000D0985" w:rsidRDefault="00461E80" w:rsidP="001F3E28">
            <w:pPr>
              <w:spacing w:line="276" w:lineRule="auto"/>
              <w:ind w:left="600" w:firstLine="417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Differentiate alerts</w:t>
            </w:r>
          </w:p>
        </w:tc>
      </w:tr>
      <w:tr w:rsidR="00461E80" w:rsidRPr="00756593" w14:paraId="6FDC617D" w14:textId="77777777" w:rsidTr="001F3E28">
        <w:tc>
          <w:tcPr>
            <w:tcW w:w="9016" w:type="dxa"/>
          </w:tcPr>
          <w:p w14:paraId="1800C042" w14:textId="77777777" w:rsidR="00461E80" w:rsidRPr="000D0985" w:rsidRDefault="00461E80" w:rsidP="001F3E28">
            <w:pPr>
              <w:spacing w:line="276" w:lineRule="auto"/>
              <w:ind w:left="600" w:firstLine="417"/>
              <w:rPr>
                <w:rFonts w:ascii="Aptos" w:hAnsi="Aptos"/>
              </w:rPr>
            </w:pPr>
            <w:r>
              <w:rPr>
                <w:rFonts w:ascii="Aptos" w:hAnsi="Aptos"/>
              </w:rPr>
              <w:t>Require</w:t>
            </w:r>
            <w:r w:rsidRPr="000D0985">
              <w:rPr>
                <w:rFonts w:ascii="Aptos" w:hAnsi="Aptos"/>
              </w:rPr>
              <w:t xml:space="preserve"> </w:t>
            </w:r>
            <w:r>
              <w:rPr>
                <w:rFonts w:ascii="Aptos" w:hAnsi="Aptos"/>
              </w:rPr>
              <w:t>override reasons for highly important alerts</w:t>
            </w:r>
          </w:p>
        </w:tc>
      </w:tr>
      <w:tr w:rsidR="00461E80" w:rsidRPr="00756593" w14:paraId="12CD484E" w14:textId="77777777" w:rsidTr="001F3E28">
        <w:tc>
          <w:tcPr>
            <w:tcW w:w="9016" w:type="dxa"/>
          </w:tcPr>
          <w:p w14:paraId="7494FD7B" w14:textId="77777777" w:rsidR="00461E80" w:rsidRPr="000D0985" w:rsidRDefault="00461E80" w:rsidP="001F3E28">
            <w:pPr>
              <w:spacing w:line="276" w:lineRule="auto"/>
              <w:ind w:left="1017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Tiering/grading system</w:t>
            </w:r>
            <w:r>
              <w:rPr>
                <w:rFonts w:ascii="Aptos" w:hAnsi="Aptos"/>
              </w:rPr>
              <w:t xml:space="preserve"> (and use of colour/other design features to distinguish between different tiers)</w:t>
            </w:r>
          </w:p>
        </w:tc>
      </w:tr>
      <w:tr w:rsidR="00461E80" w:rsidRPr="00756593" w14:paraId="1B1AFBB8" w14:textId="77777777" w:rsidTr="001F3E28">
        <w:tc>
          <w:tcPr>
            <w:tcW w:w="9016" w:type="dxa"/>
          </w:tcPr>
          <w:p w14:paraId="685B8C1C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Increase clinical relevance</w:t>
            </w:r>
            <w:r>
              <w:rPr>
                <w:rFonts w:ascii="Aptos" w:hAnsi="Aptos"/>
              </w:rPr>
              <w:t xml:space="preserve"> (including removing non-clinically relevant/redundant alerts)</w:t>
            </w:r>
          </w:p>
        </w:tc>
      </w:tr>
      <w:tr w:rsidR="00461E80" w:rsidRPr="00756593" w14:paraId="6ED2B779" w14:textId="77777777" w:rsidTr="001F3E28">
        <w:tc>
          <w:tcPr>
            <w:tcW w:w="9016" w:type="dxa"/>
          </w:tcPr>
          <w:p w14:paraId="75378ABF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 xml:space="preserve">Smarter </w:t>
            </w:r>
            <w:r>
              <w:rPr>
                <w:rFonts w:ascii="Aptos" w:hAnsi="Aptos"/>
              </w:rPr>
              <w:t xml:space="preserve">and less repetitive </w:t>
            </w:r>
            <w:r w:rsidRPr="000D0985">
              <w:rPr>
                <w:rFonts w:ascii="Aptos" w:hAnsi="Aptos"/>
              </w:rPr>
              <w:t>alerts</w:t>
            </w:r>
            <w:r>
              <w:rPr>
                <w:rFonts w:ascii="Aptos" w:hAnsi="Aptos"/>
              </w:rPr>
              <w:t xml:space="preserve"> </w:t>
            </w:r>
          </w:p>
        </w:tc>
      </w:tr>
      <w:tr w:rsidR="00461E80" w:rsidRPr="00756593" w14:paraId="2DC23045" w14:textId="77777777" w:rsidTr="001F3E28">
        <w:tc>
          <w:tcPr>
            <w:tcW w:w="9016" w:type="dxa"/>
          </w:tcPr>
          <w:p w14:paraId="24D580FD" w14:textId="77777777" w:rsidR="00461E80" w:rsidRPr="00FF753F" w:rsidRDefault="00461E80" w:rsidP="001F3E28">
            <w:pPr>
              <w:spacing w:line="276" w:lineRule="auto"/>
              <w:rPr>
                <w:rFonts w:ascii="Aptos" w:hAnsi="Aptos"/>
                <w:b/>
                <w:bCs/>
                <w:u w:val="single"/>
              </w:rPr>
            </w:pPr>
            <w:r w:rsidRPr="00FF753F">
              <w:rPr>
                <w:rFonts w:ascii="Aptos" w:hAnsi="Aptos"/>
                <w:b/>
                <w:bCs/>
                <w:u w:val="single"/>
              </w:rPr>
              <w:t>Organisational strategies</w:t>
            </w:r>
          </w:p>
        </w:tc>
      </w:tr>
      <w:tr w:rsidR="00461E80" w:rsidRPr="00756593" w14:paraId="7C1CF30C" w14:textId="77777777" w:rsidTr="001F3E28">
        <w:tc>
          <w:tcPr>
            <w:tcW w:w="9016" w:type="dxa"/>
          </w:tcPr>
          <w:p w14:paraId="0DC2900D" w14:textId="77777777" w:rsidR="00461E80" w:rsidRPr="00FF753F" w:rsidRDefault="00461E80" w:rsidP="001F3E28">
            <w:pPr>
              <w:spacing w:line="276" w:lineRule="auto"/>
              <w:rPr>
                <w:rFonts w:ascii="Aptos" w:hAnsi="Aptos"/>
                <w:u w:val="single"/>
              </w:rPr>
            </w:pPr>
            <w:r w:rsidRPr="00FF753F">
              <w:rPr>
                <w:rFonts w:ascii="Aptos" w:hAnsi="Aptos"/>
                <w:u w:val="single"/>
              </w:rPr>
              <w:t>Monitoring and evaluation</w:t>
            </w:r>
          </w:p>
        </w:tc>
      </w:tr>
      <w:tr w:rsidR="00461E80" w:rsidRPr="00756593" w14:paraId="41D52282" w14:textId="77777777" w:rsidTr="001F3E28">
        <w:tc>
          <w:tcPr>
            <w:tcW w:w="9016" w:type="dxa"/>
          </w:tcPr>
          <w:p w14:paraId="7DA519A1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Establish committees and working groups</w:t>
            </w:r>
            <w:r>
              <w:rPr>
                <w:rFonts w:ascii="Aptos" w:hAnsi="Aptos"/>
              </w:rPr>
              <w:t xml:space="preserve"> to improve alerts</w:t>
            </w:r>
          </w:p>
        </w:tc>
      </w:tr>
      <w:tr w:rsidR="00461E80" w:rsidRPr="00756593" w14:paraId="2C875DB5" w14:textId="77777777" w:rsidTr="001F3E28">
        <w:tc>
          <w:tcPr>
            <w:tcW w:w="9016" w:type="dxa"/>
          </w:tcPr>
          <w:p w14:paraId="2899BA28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Evaluate impact of alerts</w:t>
            </w:r>
            <w:r>
              <w:rPr>
                <w:rFonts w:ascii="Aptos" w:hAnsi="Aptos"/>
              </w:rPr>
              <w:t xml:space="preserve"> </w:t>
            </w:r>
          </w:p>
        </w:tc>
      </w:tr>
      <w:tr w:rsidR="00461E80" w:rsidRPr="00756593" w14:paraId="31144CF1" w14:textId="77777777" w:rsidTr="001F3E28">
        <w:tc>
          <w:tcPr>
            <w:tcW w:w="9016" w:type="dxa"/>
          </w:tcPr>
          <w:p w14:paraId="6022C60A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Seek clinician feedback</w:t>
            </w:r>
            <w:r>
              <w:rPr>
                <w:rFonts w:ascii="Aptos" w:hAnsi="Aptos"/>
              </w:rPr>
              <w:t xml:space="preserve"> (particularly JMOs as frequent users of EHR systems)</w:t>
            </w:r>
          </w:p>
        </w:tc>
      </w:tr>
      <w:tr w:rsidR="00461E80" w:rsidRPr="00756593" w14:paraId="79E031E5" w14:textId="77777777" w:rsidTr="001F3E28">
        <w:tc>
          <w:tcPr>
            <w:tcW w:w="9016" w:type="dxa"/>
          </w:tcPr>
          <w:p w14:paraId="72D8952F" w14:textId="77777777" w:rsidR="00461E80" w:rsidRPr="00FF753F" w:rsidRDefault="00461E80" w:rsidP="001F3E28">
            <w:pPr>
              <w:spacing w:line="276" w:lineRule="auto"/>
              <w:rPr>
                <w:rFonts w:ascii="Aptos" w:hAnsi="Aptos"/>
                <w:u w:val="single"/>
              </w:rPr>
            </w:pPr>
            <w:r w:rsidRPr="00FF753F">
              <w:rPr>
                <w:rFonts w:ascii="Aptos" w:hAnsi="Aptos"/>
                <w:u w:val="single"/>
              </w:rPr>
              <w:t>Organisational change</w:t>
            </w:r>
          </w:p>
        </w:tc>
      </w:tr>
      <w:tr w:rsidR="00461E80" w:rsidRPr="00756593" w14:paraId="4227813C" w14:textId="77777777" w:rsidTr="001F3E28">
        <w:tc>
          <w:tcPr>
            <w:tcW w:w="9016" w:type="dxa"/>
          </w:tcPr>
          <w:p w14:paraId="28E707EB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Attach a consequence to alerts (e.g.</w:t>
            </w:r>
            <w:r>
              <w:rPr>
                <w:rFonts w:ascii="Aptos" w:hAnsi="Aptos"/>
              </w:rPr>
              <w:t xml:space="preserve"> disciplinary action)</w:t>
            </w:r>
          </w:p>
        </w:tc>
      </w:tr>
      <w:tr w:rsidR="00461E80" w:rsidRPr="00756593" w14:paraId="0C8728A3" w14:textId="77777777" w:rsidTr="001F3E28">
        <w:tc>
          <w:tcPr>
            <w:tcW w:w="9016" w:type="dxa"/>
          </w:tcPr>
          <w:p w14:paraId="0095C3DA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Change culture and culture of practice</w:t>
            </w:r>
            <w:r>
              <w:rPr>
                <w:rFonts w:ascii="Aptos" w:hAnsi="Aptos"/>
              </w:rPr>
              <w:t xml:space="preserve"> (e.g. implement low paging hours, improve general perceptions of alerts within departments)</w:t>
            </w:r>
          </w:p>
        </w:tc>
      </w:tr>
      <w:tr w:rsidR="00461E80" w:rsidRPr="00756593" w14:paraId="7215BF72" w14:textId="77777777" w:rsidTr="001F3E28">
        <w:tc>
          <w:tcPr>
            <w:tcW w:w="9016" w:type="dxa"/>
          </w:tcPr>
          <w:p w14:paraId="382EAFA9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Streamline EHR alerts with other alerts</w:t>
            </w:r>
            <w:r>
              <w:rPr>
                <w:rFonts w:ascii="Aptos" w:hAnsi="Aptos"/>
              </w:rPr>
              <w:t xml:space="preserve"> and tasks (i.e. to reduce number of locations doctors need to check for tasks)</w:t>
            </w:r>
          </w:p>
        </w:tc>
      </w:tr>
      <w:tr w:rsidR="00461E80" w:rsidRPr="00756593" w14:paraId="0AB6E038" w14:textId="77777777" w:rsidTr="001F3E28">
        <w:tc>
          <w:tcPr>
            <w:tcW w:w="9016" w:type="dxa"/>
          </w:tcPr>
          <w:p w14:paraId="475E60DD" w14:textId="77777777" w:rsidR="00461E80" w:rsidRPr="00FF753F" w:rsidRDefault="00461E80" w:rsidP="001F3E28">
            <w:pPr>
              <w:spacing w:line="276" w:lineRule="auto"/>
              <w:rPr>
                <w:rFonts w:ascii="Aptos" w:hAnsi="Aptos"/>
                <w:u w:val="single"/>
              </w:rPr>
            </w:pPr>
            <w:r w:rsidRPr="00FF753F">
              <w:rPr>
                <w:rFonts w:ascii="Aptos" w:hAnsi="Aptos"/>
                <w:u w:val="single"/>
              </w:rPr>
              <w:t>Organisational support</w:t>
            </w:r>
          </w:p>
        </w:tc>
      </w:tr>
      <w:tr w:rsidR="00461E80" w:rsidRPr="00756593" w14:paraId="22888A31" w14:textId="77777777" w:rsidTr="001F3E28">
        <w:tc>
          <w:tcPr>
            <w:tcW w:w="9016" w:type="dxa"/>
          </w:tcPr>
          <w:p w14:paraId="24C48755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Establish communication channels for questions</w:t>
            </w:r>
            <w:r>
              <w:rPr>
                <w:rFonts w:ascii="Aptos" w:hAnsi="Aptos"/>
              </w:rPr>
              <w:t xml:space="preserve"> about alerts (e.g. in EHR itself, WhatsApp channels)</w:t>
            </w:r>
          </w:p>
        </w:tc>
      </w:tr>
      <w:tr w:rsidR="00461E80" w:rsidRPr="00756593" w14:paraId="506A7CAC" w14:textId="77777777" w:rsidTr="001F3E28">
        <w:tc>
          <w:tcPr>
            <w:tcW w:w="9016" w:type="dxa"/>
          </w:tcPr>
          <w:p w14:paraId="6B2A4A1F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Training and education on alert fatigue</w:t>
            </w:r>
            <w:r>
              <w:rPr>
                <w:rFonts w:ascii="Aptos" w:hAnsi="Aptos"/>
              </w:rPr>
              <w:t xml:space="preserve"> (to communicate what it is and potential consequences for both patients and clinicians)</w:t>
            </w:r>
          </w:p>
        </w:tc>
      </w:tr>
      <w:tr w:rsidR="00461E80" w:rsidRPr="00756593" w14:paraId="7CAC13EB" w14:textId="77777777" w:rsidTr="001F3E28">
        <w:tc>
          <w:tcPr>
            <w:tcW w:w="9016" w:type="dxa"/>
          </w:tcPr>
          <w:p w14:paraId="203DC49A" w14:textId="77777777" w:rsidR="00461E80" w:rsidRPr="00FF753F" w:rsidRDefault="00461E80" w:rsidP="001F3E28">
            <w:pPr>
              <w:spacing w:line="276" w:lineRule="auto"/>
              <w:rPr>
                <w:rFonts w:ascii="Aptos" w:hAnsi="Aptos"/>
                <w:b/>
                <w:bCs/>
                <w:u w:val="single"/>
              </w:rPr>
            </w:pPr>
            <w:r w:rsidRPr="00FF753F">
              <w:rPr>
                <w:rFonts w:ascii="Aptos" w:hAnsi="Aptos"/>
                <w:b/>
                <w:bCs/>
                <w:u w:val="single"/>
              </w:rPr>
              <w:t>Personal strategies</w:t>
            </w:r>
          </w:p>
        </w:tc>
      </w:tr>
      <w:tr w:rsidR="00461E80" w:rsidRPr="00756593" w14:paraId="3F00F2FE" w14:textId="77777777" w:rsidTr="001F3E28">
        <w:tc>
          <w:tcPr>
            <w:tcW w:w="9016" w:type="dxa"/>
          </w:tcPr>
          <w:p w14:paraId="7085259D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 xml:space="preserve">Improve overall </w:t>
            </w:r>
            <w:r>
              <w:rPr>
                <w:rFonts w:ascii="Aptos" w:hAnsi="Aptos"/>
              </w:rPr>
              <w:t xml:space="preserve">health and </w:t>
            </w:r>
            <w:r w:rsidRPr="000D0985">
              <w:rPr>
                <w:rFonts w:ascii="Aptos" w:hAnsi="Aptos"/>
              </w:rPr>
              <w:t>wellbeing</w:t>
            </w:r>
          </w:p>
        </w:tc>
      </w:tr>
      <w:tr w:rsidR="00461E80" w:rsidRPr="00756593" w14:paraId="4421694B" w14:textId="77777777" w:rsidTr="001F3E28">
        <w:tc>
          <w:tcPr>
            <w:tcW w:w="9016" w:type="dxa"/>
          </w:tcPr>
          <w:p w14:paraId="2276D6F6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lastRenderedPageBreak/>
              <w:t>Mental reminders and self-reflection</w:t>
            </w:r>
          </w:p>
        </w:tc>
      </w:tr>
      <w:tr w:rsidR="00461E80" w:rsidRPr="00756593" w14:paraId="0570EFE0" w14:textId="77777777" w:rsidTr="001F3E28">
        <w:tc>
          <w:tcPr>
            <w:tcW w:w="9016" w:type="dxa"/>
          </w:tcPr>
          <w:p w14:paraId="50D1387D" w14:textId="77777777" w:rsidR="00461E80" w:rsidRPr="000D0985" w:rsidRDefault="00461E80" w:rsidP="001F3E28">
            <w:pPr>
              <w:spacing w:line="276" w:lineRule="auto"/>
              <w:ind w:left="400"/>
              <w:rPr>
                <w:rFonts w:ascii="Aptos" w:hAnsi="Aptos"/>
              </w:rPr>
            </w:pPr>
            <w:r w:rsidRPr="000D0985">
              <w:rPr>
                <w:rFonts w:ascii="Aptos" w:hAnsi="Aptos"/>
              </w:rPr>
              <w:t>Workarounds</w:t>
            </w:r>
            <w:r>
              <w:rPr>
                <w:rFonts w:ascii="Aptos" w:hAnsi="Aptos"/>
              </w:rPr>
              <w:t xml:space="preserve"> (e.g. developing own practices/processes for addressing tasks where alerts are triggered at the wrong point in workflows, setting personal alarms for tasks where important alerts do not exist in the system)</w:t>
            </w:r>
          </w:p>
        </w:tc>
      </w:tr>
    </w:tbl>
    <w:p w14:paraId="58AF1D65" w14:textId="77777777" w:rsidR="00461E80" w:rsidRDefault="00461E80" w:rsidP="00461E80"/>
    <w:p w14:paraId="6F58776C" w14:textId="77777777" w:rsidR="00F15711" w:rsidRDefault="00F15711"/>
    <w:sectPr w:rsidR="00F157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81D"/>
    <w:rsid w:val="00023DCA"/>
    <w:rsid w:val="00031D9F"/>
    <w:rsid w:val="00044DC3"/>
    <w:rsid w:val="000453BC"/>
    <w:rsid w:val="00063E1F"/>
    <w:rsid w:val="00091B23"/>
    <w:rsid w:val="000A0DCE"/>
    <w:rsid w:val="000A3806"/>
    <w:rsid w:val="000C1FF8"/>
    <w:rsid w:val="000E06A9"/>
    <w:rsid w:val="000E0E1E"/>
    <w:rsid w:val="001540A0"/>
    <w:rsid w:val="00160A70"/>
    <w:rsid w:val="001D5C51"/>
    <w:rsid w:val="001E6A9A"/>
    <w:rsid w:val="00205D69"/>
    <w:rsid w:val="00210D98"/>
    <w:rsid w:val="00213BF8"/>
    <w:rsid w:val="002222D6"/>
    <w:rsid w:val="002242C4"/>
    <w:rsid w:val="002606C7"/>
    <w:rsid w:val="002646FC"/>
    <w:rsid w:val="002728FA"/>
    <w:rsid w:val="00276950"/>
    <w:rsid w:val="00281095"/>
    <w:rsid w:val="002B5B88"/>
    <w:rsid w:val="002B62D4"/>
    <w:rsid w:val="002C6C61"/>
    <w:rsid w:val="002D22FE"/>
    <w:rsid w:val="002F630F"/>
    <w:rsid w:val="00304D5D"/>
    <w:rsid w:val="00311832"/>
    <w:rsid w:val="00366351"/>
    <w:rsid w:val="00392BB7"/>
    <w:rsid w:val="003936C9"/>
    <w:rsid w:val="003A78B9"/>
    <w:rsid w:val="003E655E"/>
    <w:rsid w:val="0041718C"/>
    <w:rsid w:val="00461E80"/>
    <w:rsid w:val="004908FE"/>
    <w:rsid w:val="004B023C"/>
    <w:rsid w:val="004B4FC6"/>
    <w:rsid w:val="004D6B3F"/>
    <w:rsid w:val="00557CFD"/>
    <w:rsid w:val="0056043C"/>
    <w:rsid w:val="00583DA4"/>
    <w:rsid w:val="005A6CF4"/>
    <w:rsid w:val="005C2EFE"/>
    <w:rsid w:val="005D5AD6"/>
    <w:rsid w:val="005E061E"/>
    <w:rsid w:val="005E2D06"/>
    <w:rsid w:val="005E5BBB"/>
    <w:rsid w:val="005E6FC2"/>
    <w:rsid w:val="005F621A"/>
    <w:rsid w:val="0062436B"/>
    <w:rsid w:val="00626B3C"/>
    <w:rsid w:val="0065227C"/>
    <w:rsid w:val="00661B75"/>
    <w:rsid w:val="0066250A"/>
    <w:rsid w:val="00662C9D"/>
    <w:rsid w:val="00677FB9"/>
    <w:rsid w:val="00692F1F"/>
    <w:rsid w:val="00705977"/>
    <w:rsid w:val="00713466"/>
    <w:rsid w:val="007219A6"/>
    <w:rsid w:val="00722086"/>
    <w:rsid w:val="00743A0D"/>
    <w:rsid w:val="00744F36"/>
    <w:rsid w:val="007714FB"/>
    <w:rsid w:val="00773451"/>
    <w:rsid w:val="00787B6B"/>
    <w:rsid w:val="00791B6A"/>
    <w:rsid w:val="007A6199"/>
    <w:rsid w:val="007B26D3"/>
    <w:rsid w:val="007C5B28"/>
    <w:rsid w:val="007D12D6"/>
    <w:rsid w:val="007D4213"/>
    <w:rsid w:val="007D6C76"/>
    <w:rsid w:val="007E59E8"/>
    <w:rsid w:val="007E66E7"/>
    <w:rsid w:val="007F5B93"/>
    <w:rsid w:val="00860099"/>
    <w:rsid w:val="00861692"/>
    <w:rsid w:val="0086586C"/>
    <w:rsid w:val="00895761"/>
    <w:rsid w:val="008B1CAB"/>
    <w:rsid w:val="008D611A"/>
    <w:rsid w:val="008D6B57"/>
    <w:rsid w:val="00907A3B"/>
    <w:rsid w:val="00911AE2"/>
    <w:rsid w:val="00912657"/>
    <w:rsid w:val="009627F0"/>
    <w:rsid w:val="00962A88"/>
    <w:rsid w:val="009653CE"/>
    <w:rsid w:val="00995862"/>
    <w:rsid w:val="009C15D7"/>
    <w:rsid w:val="009C4D64"/>
    <w:rsid w:val="009C7804"/>
    <w:rsid w:val="009D0AB4"/>
    <w:rsid w:val="009E0A6E"/>
    <w:rsid w:val="00A3681D"/>
    <w:rsid w:val="00A84FFD"/>
    <w:rsid w:val="00A87A68"/>
    <w:rsid w:val="00A91BFF"/>
    <w:rsid w:val="00AB079A"/>
    <w:rsid w:val="00AB25B9"/>
    <w:rsid w:val="00AB7E03"/>
    <w:rsid w:val="00AE2E3D"/>
    <w:rsid w:val="00AE6792"/>
    <w:rsid w:val="00B37295"/>
    <w:rsid w:val="00B54224"/>
    <w:rsid w:val="00B71051"/>
    <w:rsid w:val="00B77B1F"/>
    <w:rsid w:val="00B80540"/>
    <w:rsid w:val="00B83C17"/>
    <w:rsid w:val="00B96A0B"/>
    <w:rsid w:val="00BD344A"/>
    <w:rsid w:val="00BD63F2"/>
    <w:rsid w:val="00BE6B5F"/>
    <w:rsid w:val="00BF2B91"/>
    <w:rsid w:val="00BF5738"/>
    <w:rsid w:val="00BF7B57"/>
    <w:rsid w:val="00C01705"/>
    <w:rsid w:val="00C470D4"/>
    <w:rsid w:val="00C67313"/>
    <w:rsid w:val="00C70F6C"/>
    <w:rsid w:val="00C72EDA"/>
    <w:rsid w:val="00C92487"/>
    <w:rsid w:val="00CA3D69"/>
    <w:rsid w:val="00CC4179"/>
    <w:rsid w:val="00CC5870"/>
    <w:rsid w:val="00CC5F84"/>
    <w:rsid w:val="00CD19FC"/>
    <w:rsid w:val="00CD7999"/>
    <w:rsid w:val="00D30D6C"/>
    <w:rsid w:val="00D374E6"/>
    <w:rsid w:val="00D639DA"/>
    <w:rsid w:val="00D71706"/>
    <w:rsid w:val="00D806DB"/>
    <w:rsid w:val="00D81BCB"/>
    <w:rsid w:val="00DA3F37"/>
    <w:rsid w:val="00DB1D12"/>
    <w:rsid w:val="00DB463F"/>
    <w:rsid w:val="00DB69B5"/>
    <w:rsid w:val="00DC0802"/>
    <w:rsid w:val="00DC231A"/>
    <w:rsid w:val="00DC5D82"/>
    <w:rsid w:val="00DD5A70"/>
    <w:rsid w:val="00DE6008"/>
    <w:rsid w:val="00DF4C5D"/>
    <w:rsid w:val="00DF61B7"/>
    <w:rsid w:val="00E2042D"/>
    <w:rsid w:val="00E30449"/>
    <w:rsid w:val="00E34FE3"/>
    <w:rsid w:val="00E44440"/>
    <w:rsid w:val="00E45634"/>
    <w:rsid w:val="00E61A2F"/>
    <w:rsid w:val="00E67013"/>
    <w:rsid w:val="00E73542"/>
    <w:rsid w:val="00E86C2F"/>
    <w:rsid w:val="00E90940"/>
    <w:rsid w:val="00EA3D73"/>
    <w:rsid w:val="00EA61F4"/>
    <w:rsid w:val="00EB5CAF"/>
    <w:rsid w:val="00EC6F26"/>
    <w:rsid w:val="00EE7BC3"/>
    <w:rsid w:val="00EF1B14"/>
    <w:rsid w:val="00F15711"/>
    <w:rsid w:val="00F25FF2"/>
    <w:rsid w:val="00F27B2D"/>
    <w:rsid w:val="00F32D0B"/>
    <w:rsid w:val="00F34938"/>
    <w:rsid w:val="00F36990"/>
    <w:rsid w:val="00F50360"/>
    <w:rsid w:val="00F553AC"/>
    <w:rsid w:val="00F73D87"/>
    <w:rsid w:val="00F762F6"/>
    <w:rsid w:val="00FA44C1"/>
    <w:rsid w:val="00FA5DE2"/>
    <w:rsid w:val="00FE1A30"/>
    <w:rsid w:val="00FE276E"/>
    <w:rsid w:val="00FE7D7D"/>
    <w:rsid w:val="00FF60C2"/>
    <w:rsid w:val="00FF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7B3806"/>
  <w15:chartTrackingRefBased/>
  <w15:docId w15:val="{5C56A449-14B2-8546-A701-D9A5B34AC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E80"/>
  </w:style>
  <w:style w:type="paragraph" w:styleId="Heading1">
    <w:name w:val="heading 1"/>
    <w:basedOn w:val="Normal"/>
    <w:next w:val="Normal"/>
    <w:link w:val="Heading1Char"/>
    <w:uiPriority w:val="9"/>
    <w:qFormat/>
    <w:rsid w:val="00A368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68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8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8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8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8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8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8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8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8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368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8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8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8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8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8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8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8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8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8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8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8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8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8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8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8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8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8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8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1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46D0EC66131C468850142032F9B742" ma:contentTypeVersion="15" ma:contentTypeDescription="Create a new document." ma:contentTypeScope="" ma:versionID="8cdc758b1dde0fa572d6397cdf17f99f">
  <xsd:schema xmlns:xsd="http://www.w3.org/2001/XMLSchema" xmlns:xs="http://www.w3.org/2001/XMLSchema" xmlns:p="http://schemas.microsoft.com/office/2006/metadata/properties" xmlns:ns2="2b5a4131-7582-4fcd-96d7-49ccbfd4e445" xmlns:ns3="1b88504a-94cd-4107-8cb6-0ac6e0777545" targetNamespace="http://schemas.microsoft.com/office/2006/metadata/properties" ma:root="true" ma:fieldsID="e2e05e816940729748ca260ceefcfd5b" ns2:_="" ns3:_="">
    <xsd:import namespace="2b5a4131-7582-4fcd-96d7-49ccbfd4e445"/>
    <xsd:import namespace="1b88504a-94cd-4107-8cb6-0ac6e0777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5a4131-7582-4fcd-96d7-49ccbfd4e4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88504a-94cd-4107-8cb6-0ac6e0777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09682305-b3bd-4817-91a9-bedeca2d1ec0}" ma:internalName="TaxCatchAll" ma:showField="CatchAllData" ma:web="1b88504a-94cd-4107-8cb6-0ac6e0777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b5a4131-7582-4fcd-96d7-49ccbfd4e445">
      <Terms xmlns="http://schemas.microsoft.com/office/infopath/2007/PartnerControls"/>
    </lcf76f155ced4ddcb4097134ff3c332f>
    <TaxCatchAll xmlns="1b88504a-94cd-4107-8cb6-0ac6e0777545" xsi:nil="true"/>
  </documentManagement>
</p:properties>
</file>

<file path=customXml/itemProps1.xml><?xml version="1.0" encoding="utf-8"?>
<ds:datastoreItem xmlns:ds="http://schemas.openxmlformats.org/officeDocument/2006/customXml" ds:itemID="{175B124A-BED3-4731-B44B-B36D297E2386}"/>
</file>

<file path=customXml/itemProps2.xml><?xml version="1.0" encoding="utf-8"?>
<ds:datastoreItem xmlns:ds="http://schemas.openxmlformats.org/officeDocument/2006/customXml" ds:itemID="{C8FD5135-2F1C-4DBC-ACA0-585DCCDEDA3B}"/>
</file>

<file path=customXml/itemProps3.xml><?xml version="1.0" encoding="utf-8"?>
<ds:datastoreItem xmlns:ds="http://schemas.openxmlformats.org/officeDocument/2006/customXml" ds:itemID="{2332848B-169A-47BE-9884-37F44A61CF89}"/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i Newton</dc:creator>
  <cp:keywords/>
  <dc:description/>
  <cp:lastModifiedBy>Nicki Newton</cp:lastModifiedBy>
  <cp:revision>3</cp:revision>
  <dcterms:created xsi:type="dcterms:W3CDTF">2025-06-02T07:37:00Z</dcterms:created>
  <dcterms:modified xsi:type="dcterms:W3CDTF">2025-06-02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46D0EC66131C468850142032F9B742</vt:lpwstr>
  </property>
</Properties>
</file>